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E9FC07" w14:textId="5815B012" w:rsidR="0031293B" w:rsidRPr="0031293B" w:rsidRDefault="0031293B" w:rsidP="0072587C">
      <w:pPr>
        <w:jc w:val="center"/>
        <w:rPr>
          <w:rFonts w:ascii="Calibri" w:eastAsia="Calibri" w:hAnsi="Calibri" w:cs="Times New Roman"/>
          <w:lang w:val="en-US"/>
        </w:rPr>
      </w:pPr>
      <w:r w:rsidRPr="0031293B">
        <w:rPr>
          <w:rFonts w:ascii="Calibri" w:eastAsia="Calibri" w:hAnsi="Calibri" w:cs="Times New Roman"/>
          <w:b/>
          <w:lang w:val="en-US"/>
        </w:rPr>
        <w:t>S</w:t>
      </w:r>
      <w:r w:rsidR="00CD11B1">
        <w:rPr>
          <w:rFonts w:ascii="Calibri" w:eastAsia="Calibri" w:hAnsi="Calibri" w:cs="Times New Roman"/>
          <w:b/>
          <w:lang w:val="en-US"/>
        </w:rPr>
        <w:t>3</w:t>
      </w:r>
      <w:bookmarkStart w:id="0" w:name="_GoBack"/>
      <w:bookmarkEnd w:id="0"/>
      <w:r w:rsidR="00DA0277">
        <w:rPr>
          <w:rFonts w:ascii="Calibri" w:eastAsia="Calibri" w:hAnsi="Calibri" w:cs="Times New Roman"/>
          <w:b/>
          <w:lang w:val="en-US"/>
        </w:rPr>
        <w:t xml:space="preserve"> table</w:t>
      </w:r>
      <w:r w:rsidRPr="0031293B">
        <w:rPr>
          <w:rFonts w:ascii="Calibri" w:eastAsia="Calibri" w:hAnsi="Calibri" w:cs="Times New Roman"/>
          <w:b/>
          <w:lang w:val="en-US"/>
        </w:rPr>
        <w:t>.</w:t>
      </w:r>
      <w:r w:rsidRPr="0031293B">
        <w:rPr>
          <w:rFonts w:ascii="Calibri" w:eastAsia="Calibri" w:hAnsi="Calibri" w:cs="Times New Roman"/>
          <w:lang w:val="en-US"/>
        </w:rPr>
        <w:t xml:space="preserve"> Associations of Mediterranean diet score (MDS) with physical functioning trajectories stratified by BMI</w:t>
      </w:r>
    </w:p>
    <w:tbl>
      <w:tblPr>
        <w:tblStyle w:val="TableGrid3"/>
        <w:tblW w:w="15016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1984"/>
        <w:gridCol w:w="1887"/>
        <w:gridCol w:w="708"/>
        <w:gridCol w:w="240"/>
        <w:gridCol w:w="1887"/>
        <w:gridCol w:w="708"/>
        <w:gridCol w:w="1985"/>
        <w:gridCol w:w="660"/>
        <w:gridCol w:w="283"/>
        <w:gridCol w:w="1985"/>
        <w:gridCol w:w="709"/>
      </w:tblGrid>
      <w:tr w:rsidR="006F7F05" w:rsidRPr="006F7F05" w14:paraId="3DE9FC0D" w14:textId="77777777" w:rsidTr="0072587C">
        <w:trPr>
          <w:trHeight w:val="274"/>
          <w:jc w:val="center"/>
        </w:trPr>
        <w:tc>
          <w:tcPr>
            <w:tcW w:w="988" w:type="dxa"/>
            <w:vMerge w:val="restart"/>
            <w:tcBorders>
              <w:right w:val="nil"/>
            </w:tcBorders>
            <w:vAlign w:val="center"/>
          </w:tcPr>
          <w:p w14:paraId="3DE9FC08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Sex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3DE9FC09" w14:textId="77777777" w:rsidR="0031293B" w:rsidRPr="006F7F05" w:rsidRDefault="00926229" w:rsidP="0031293B">
            <w:pPr>
              <w:ind w:right="-144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 xml:space="preserve">BMI </w:t>
            </w:r>
            <w:proofErr w:type="spellStart"/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category</w:t>
            </w:r>
            <w:r w:rsidRPr="006F7F05">
              <w:rPr>
                <w:rFonts w:ascii="Calibri" w:eastAsia="Calibri" w:hAnsi="Calibri" w:cs="Times New Roman"/>
                <w:sz w:val="20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984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3DE9FC0A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MDS Category</w:t>
            </w:r>
          </w:p>
        </w:tc>
        <w:tc>
          <w:tcPr>
            <w:tcW w:w="5430" w:type="dxa"/>
            <w:gridSpan w:val="5"/>
            <w:tcBorders>
              <w:bottom w:val="nil"/>
            </w:tcBorders>
          </w:tcPr>
          <w:p w14:paraId="3DE9FC0B" w14:textId="77777777" w:rsidR="0031293B" w:rsidRPr="006F7F05" w:rsidRDefault="0031293B" w:rsidP="0031293B">
            <w:pPr>
              <w:tabs>
                <w:tab w:val="left" w:pos="1267"/>
              </w:tabs>
              <w:jc w:val="center"/>
              <w:rPr>
                <w:rFonts w:ascii="Calibri" w:eastAsia="Calibri" w:hAnsi="Calibri" w:cs="Times New Roman"/>
                <w:b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b/>
                <w:sz w:val="20"/>
                <w:szCs w:val="16"/>
              </w:rPr>
              <w:t>Initial status</w:t>
            </w:r>
          </w:p>
        </w:tc>
        <w:tc>
          <w:tcPr>
            <w:tcW w:w="5622" w:type="dxa"/>
            <w:gridSpan w:val="5"/>
            <w:tcBorders>
              <w:bottom w:val="nil"/>
            </w:tcBorders>
          </w:tcPr>
          <w:p w14:paraId="3DE9FC0C" w14:textId="77777777" w:rsidR="0031293B" w:rsidRPr="006F7F05" w:rsidRDefault="0031293B" w:rsidP="0031293B">
            <w:pPr>
              <w:jc w:val="center"/>
              <w:rPr>
                <w:rFonts w:ascii="Calibri" w:eastAsia="Calibri" w:hAnsi="Calibri" w:cs="Times New Roman"/>
                <w:b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b/>
                <w:sz w:val="20"/>
                <w:szCs w:val="16"/>
              </w:rPr>
              <w:t>Slope</w:t>
            </w:r>
          </w:p>
        </w:tc>
      </w:tr>
      <w:tr w:rsidR="006F7F05" w:rsidRPr="006F7F05" w14:paraId="3DE9FC17" w14:textId="77777777" w:rsidTr="0072587C">
        <w:trPr>
          <w:jc w:val="center"/>
        </w:trPr>
        <w:tc>
          <w:tcPr>
            <w:tcW w:w="988" w:type="dxa"/>
            <w:vMerge/>
            <w:tcBorders>
              <w:right w:val="nil"/>
            </w:tcBorders>
          </w:tcPr>
          <w:p w14:paraId="3DE9FC0E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3DE9FC0F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auto"/>
          </w:tcPr>
          <w:p w14:paraId="3DE9FC10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2595" w:type="dxa"/>
            <w:gridSpan w:val="2"/>
            <w:tcBorders>
              <w:top w:val="nil"/>
              <w:right w:val="nil"/>
            </w:tcBorders>
            <w:shd w:val="clear" w:color="auto" w:fill="auto"/>
          </w:tcPr>
          <w:p w14:paraId="3DE9FC11" w14:textId="77777777" w:rsidR="0031293B" w:rsidRPr="006F7F05" w:rsidRDefault="0031293B" w:rsidP="0031293B">
            <w:pPr>
              <w:jc w:val="center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Model 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DE9FC12" w14:textId="77777777" w:rsidR="0031293B" w:rsidRPr="006F7F05" w:rsidRDefault="0031293B" w:rsidP="0031293B">
            <w:pPr>
              <w:jc w:val="center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2595" w:type="dxa"/>
            <w:gridSpan w:val="2"/>
            <w:tcBorders>
              <w:top w:val="nil"/>
              <w:left w:val="nil"/>
            </w:tcBorders>
            <w:shd w:val="clear" w:color="auto" w:fill="auto"/>
          </w:tcPr>
          <w:p w14:paraId="3DE9FC13" w14:textId="77777777" w:rsidR="0031293B" w:rsidRPr="006F7F05" w:rsidRDefault="0031293B" w:rsidP="0031293B">
            <w:pPr>
              <w:jc w:val="center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Model 2</w:t>
            </w:r>
          </w:p>
        </w:tc>
        <w:tc>
          <w:tcPr>
            <w:tcW w:w="2645" w:type="dxa"/>
            <w:gridSpan w:val="2"/>
            <w:tcBorders>
              <w:top w:val="nil"/>
              <w:right w:val="nil"/>
            </w:tcBorders>
            <w:shd w:val="clear" w:color="auto" w:fill="auto"/>
          </w:tcPr>
          <w:p w14:paraId="3DE9FC14" w14:textId="77777777" w:rsidR="0031293B" w:rsidRPr="006F7F05" w:rsidRDefault="0031293B" w:rsidP="0031293B">
            <w:pPr>
              <w:jc w:val="center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Model 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3DE9FC15" w14:textId="77777777" w:rsidR="0031293B" w:rsidRPr="006F7F05" w:rsidRDefault="0031293B" w:rsidP="0031293B">
            <w:pPr>
              <w:jc w:val="center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</w:tcBorders>
            <w:shd w:val="clear" w:color="auto" w:fill="auto"/>
          </w:tcPr>
          <w:p w14:paraId="3DE9FC16" w14:textId="77777777" w:rsidR="0031293B" w:rsidRPr="006F7F05" w:rsidRDefault="0031293B" w:rsidP="0031293B">
            <w:pPr>
              <w:jc w:val="center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Model 2</w:t>
            </w:r>
          </w:p>
        </w:tc>
      </w:tr>
      <w:tr w:rsidR="006F7F05" w:rsidRPr="006F7F05" w14:paraId="3DE9FC25" w14:textId="77777777" w:rsidTr="0072587C">
        <w:trPr>
          <w:jc w:val="center"/>
        </w:trPr>
        <w:tc>
          <w:tcPr>
            <w:tcW w:w="988" w:type="dxa"/>
            <w:vMerge/>
            <w:tcBorders>
              <w:right w:val="nil"/>
            </w:tcBorders>
          </w:tcPr>
          <w:p w14:paraId="3DE9FC18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3DE9FC19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DE9FC1A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87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E9FC1B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Coefficient (95% CI)</w:t>
            </w:r>
            <w:r w:rsidR="0072587C">
              <w:rPr>
                <w:rFonts w:ascii="Calibri" w:eastAsia="Calibri" w:hAnsi="Calibri" w:cs="Times New Roman"/>
                <w:sz w:val="20"/>
                <w:szCs w:val="16"/>
                <w:vertAlign w:val="superscript"/>
              </w:rPr>
              <w:t>b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E9FC1C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p-valu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DE9FC1D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E9FC1E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Coefficient (95% CI)</w:t>
            </w:r>
            <w:r w:rsidR="0072587C">
              <w:rPr>
                <w:rFonts w:ascii="Calibri" w:eastAsia="Calibri" w:hAnsi="Calibri" w:cs="Times New Roman"/>
                <w:sz w:val="20"/>
                <w:szCs w:val="16"/>
                <w:vertAlign w:val="superscript"/>
              </w:rPr>
              <w:t>b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DE9FC1F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p-value</w:t>
            </w:r>
          </w:p>
        </w:tc>
        <w:tc>
          <w:tcPr>
            <w:tcW w:w="1985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E9FC20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Coefficient (95% CI)</w:t>
            </w:r>
            <w:r w:rsidR="0072587C" w:rsidRPr="0072587C">
              <w:rPr>
                <w:rFonts w:ascii="Calibri" w:eastAsia="Calibri" w:hAnsi="Calibri" w:cs="Times New Roman"/>
                <w:sz w:val="20"/>
                <w:szCs w:val="16"/>
                <w:vertAlign w:val="superscript"/>
              </w:rPr>
              <w:t>c</w:t>
            </w:r>
          </w:p>
        </w:tc>
        <w:tc>
          <w:tcPr>
            <w:tcW w:w="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E9FC21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p-value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3DE9FC22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E9FC23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Coefficient (95% CI)</w:t>
            </w:r>
            <w:r w:rsidR="0072587C" w:rsidRPr="0072587C">
              <w:rPr>
                <w:rFonts w:ascii="Calibri" w:eastAsia="Calibri" w:hAnsi="Calibri" w:cs="Times New Roman"/>
                <w:sz w:val="20"/>
                <w:szCs w:val="16"/>
                <w:vertAlign w:val="superscript"/>
              </w:rPr>
              <w:t>c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DE9FC24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p-value</w:t>
            </w:r>
          </w:p>
        </w:tc>
      </w:tr>
      <w:tr w:rsidR="006F7F05" w:rsidRPr="006F7F05" w14:paraId="3DE9FC34" w14:textId="77777777" w:rsidTr="0072587C">
        <w:trPr>
          <w:jc w:val="center"/>
        </w:trPr>
        <w:tc>
          <w:tcPr>
            <w:tcW w:w="988" w:type="dxa"/>
            <w:vMerge w:val="restart"/>
            <w:tcBorders>
              <w:right w:val="nil"/>
            </w:tcBorders>
          </w:tcPr>
          <w:p w14:paraId="3DE9FC26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MALES</w:t>
            </w:r>
          </w:p>
          <w:p w14:paraId="3DE9FC27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14:paraId="3DE9FC28" w14:textId="77777777" w:rsidR="0031293B" w:rsidRPr="006F7F05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BMI high</w:t>
            </w:r>
          </w:p>
        </w:tc>
        <w:tc>
          <w:tcPr>
            <w:tcW w:w="1984" w:type="dxa"/>
            <w:tcBorders>
              <w:left w:val="nil"/>
              <w:bottom w:val="nil"/>
            </w:tcBorders>
            <w:shd w:val="clear" w:color="auto" w:fill="auto"/>
          </w:tcPr>
          <w:p w14:paraId="3DE9FC29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MDS low (1-7)</w:t>
            </w:r>
          </w:p>
        </w:tc>
        <w:tc>
          <w:tcPr>
            <w:tcW w:w="1887" w:type="dxa"/>
            <w:tcBorders>
              <w:bottom w:val="nil"/>
              <w:right w:val="nil"/>
            </w:tcBorders>
            <w:shd w:val="clear" w:color="auto" w:fill="auto"/>
          </w:tcPr>
          <w:p w14:paraId="3DE9FC2A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Ref.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E9FC2B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DE9FC2C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8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E9FC2D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Ref.</w:t>
            </w:r>
          </w:p>
        </w:tc>
        <w:tc>
          <w:tcPr>
            <w:tcW w:w="708" w:type="dxa"/>
            <w:tcBorders>
              <w:left w:val="nil"/>
              <w:bottom w:val="nil"/>
            </w:tcBorders>
            <w:shd w:val="clear" w:color="auto" w:fill="auto"/>
          </w:tcPr>
          <w:p w14:paraId="3DE9FC2E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5" w:type="dxa"/>
            <w:tcBorders>
              <w:bottom w:val="nil"/>
              <w:right w:val="nil"/>
            </w:tcBorders>
            <w:shd w:val="clear" w:color="auto" w:fill="auto"/>
          </w:tcPr>
          <w:p w14:paraId="3DE9FC2F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Ref.</w:t>
            </w:r>
          </w:p>
        </w:tc>
        <w:tc>
          <w:tcPr>
            <w:tcW w:w="6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E9FC30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3DE9FC31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E9FC32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Ref.</w:t>
            </w:r>
          </w:p>
        </w:tc>
        <w:tc>
          <w:tcPr>
            <w:tcW w:w="709" w:type="dxa"/>
            <w:tcBorders>
              <w:left w:val="nil"/>
              <w:bottom w:val="nil"/>
            </w:tcBorders>
            <w:shd w:val="clear" w:color="auto" w:fill="auto"/>
          </w:tcPr>
          <w:p w14:paraId="3DE9FC33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</w:tr>
      <w:tr w:rsidR="006F7F05" w:rsidRPr="006F7F05" w14:paraId="3DE9FC42" w14:textId="77777777" w:rsidTr="0072587C">
        <w:trPr>
          <w:jc w:val="center"/>
        </w:trPr>
        <w:tc>
          <w:tcPr>
            <w:tcW w:w="988" w:type="dxa"/>
            <w:vMerge/>
            <w:tcBorders>
              <w:right w:val="nil"/>
            </w:tcBorders>
          </w:tcPr>
          <w:p w14:paraId="3DE9FC35" w14:textId="77777777" w:rsidR="00B00A0B" w:rsidRPr="006F7F05" w:rsidRDefault="00B00A0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3DE9FC36" w14:textId="77777777" w:rsidR="00B00A0B" w:rsidRPr="006F7F05" w:rsidRDefault="00B00A0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DE9FC37" w14:textId="77777777" w:rsidR="00B00A0B" w:rsidRPr="006F7F05" w:rsidRDefault="00B00A0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MDS moderate (8-10)</w:t>
            </w:r>
          </w:p>
        </w:tc>
        <w:tc>
          <w:tcPr>
            <w:tcW w:w="188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E9FC38" w14:textId="77777777" w:rsidR="00B00A0B" w:rsidRPr="006F7F05" w:rsidRDefault="00B00A0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85 (-0.36, 2.0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9FC39" w14:textId="77777777" w:rsidR="00B00A0B" w:rsidRPr="006F7F05" w:rsidRDefault="00B00A0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1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9FC3A" w14:textId="77777777" w:rsidR="00B00A0B" w:rsidRPr="006F7F05" w:rsidRDefault="00B00A0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9FC3B" w14:textId="77777777" w:rsidR="00B00A0B" w:rsidRPr="006F7F05" w:rsidRDefault="00017A32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97 (-0.17, 2.10</w:t>
            </w:r>
            <w:r w:rsidR="00B00A0B" w:rsidRPr="006F7F05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DE9FC3C" w14:textId="77777777" w:rsidR="00B00A0B" w:rsidRPr="006F7F05" w:rsidRDefault="00B00A0B" w:rsidP="00653948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10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E9FC3D" w14:textId="77777777" w:rsidR="00B00A0B" w:rsidRPr="006F7F05" w:rsidRDefault="00B00A0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00 (-0.21, 0.2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9FC3E" w14:textId="77777777" w:rsidR="00B00A0B" w:rsidRPr="006F7F05" w:rsidRDefault="00B00A0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9FC3F" w14:textId="77777777" w:rsidR="00B00A0B" w:rsidRPr="006F7F05" w:rsidRDefault="00B00A0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9FC40" w14:textId="77777777" w:rsidR="00B00A0B" w:rsidRPr="006F7F05" w:rsidRDefault="00017A32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-0.02 (-0.23, 0.18</w:t>
            </w:r>
            <w:r w:rsidR="00B00A0B" w:rsidRPr="006F7F05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DE9FC41" w14:textId="77777777" w:rsidR="00B00A0B" w:rsidRPr="006F7F05" w:rsidRDefault="00B00A0B" w:rsidP="00653948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82</w:t>
            </w:r>
          </w:p>
        </w:tc>
      </w:tr>
      <w:tr w:rsidR="006F7F05" w:rsidRPr="006F7F05" w14:paraId="3DE9FC50" w14:textId="77777777" w:rsidTr="0072587C">
        <w:trPr>
          <w:jc w:val="center"/>
        </w:trPr>
        <w:tc>
          <w:tcPr>
            <w:tcW w:w="988" w:type="dxa"/>
            <w:vMerge/>
            <w:tcBorders>
              <w:right w:val="nil"/>
            </w:tcBorders>
          </w:tcPr>
          <w:p w14:paraId="3DE9FC43" w14:textId="77777777" w:rsidR="00B00A0B" w:rsidRPr="006F7F05" w:rsidRDefault="00B00A0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3DE9FC44" w14:textId="77777777" w:rsidR="00B00A0B" w:rsidRPr="006F7F05" w:rsidRDefault="00B00A0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</w:tcBorders>
            <w:shd w:val="clear" w:color="auto" w:fill="auto"/>
          </w:tcPr>
          <w:p w14:paraId="3DE9FC45" w14:textId="77777777" w:rsidR="00B00A0B" w:rsidRPr="006F7F05" w:rsidRDefault="00B00A0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MDS high (11-16)</w:t>
            </w:r>
          </w:p>
        </w:tc>
        <w:tc>
          <w:tcPr>
            <w:tcW w:w="1887" w:type="dxa"/>
            <w:tcBorders>
              <w:top w:val="nil"/>
              <w:right w:val="nil"/>
            </w:tcBorders>
            <w:shd w:val="clear" w:color="auto" w:fill="auto"/>
          </w:tcPr>
          <w:p w14:paraId="3DE9FC46" w14:textId="77777777" w:rsidR="00B00A0B" w:rsidRPr="006F7F05" w:rsidRDefault="00B00A0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2.14 (0.70, 3.57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E9FC47" w14:textId="77777777" w:rsidR="00B00A0B" w:rsidRPr="006F7F05" w:rsidRDefault="00B00A0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&lt;0.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9FC48" w14:textId="77777777" w:rsidR="00B00A0B" w:rsidRPr="006F7F05" w:rsidRDefault="00B00A0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8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E9FC49" w14:textId="77777777" w:rsidR="00B00A0B" w:rsidRPr="006F7F05" w:rsidRDefault="00017A32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1.93 (0.62, 3.24</w:t>
            </w:r>
            <w:r w:rsidR="00B00A0B" w:rsidRPr="006F7F05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</w:tcBorders>
            <w:shd w:val="clear" w:color="auto" w:fill="auto"/>
          </w:tcPr>
          <w:p w14:paraId="3DE9FC4A" w14:textId="77777777" w:rsidR="00B00A0B" w:rsidRPr="006F7F05" w:rsidRDefault="00B00A0B" w:rsidP="00653948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&lt;0.01</w:t>
            </w:r>
          </w:p>
        </w:tc>
        <w:tc>
          <w:tcPr>
            <w:tcW w:w="1985" w:type="dxa"/>
            <w:tcBorders>
              <w:top w:val="nil"/>
              <w:right w:val="nil"/>
            </w:tcBorders>
            <w:shd w:val="clear" w:color="auto" w:fill="auto"/>
          </w:tcPr>
          <w:p w14:paraId="3DE9FC4B" w14:textId="77777777" w:rsidR="00B00A0B" w:rsidRPr="006F7F05" w:rsidRDefault="00B00A0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-0.09 (-0.32, 0.15)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E9FC4C" w14:textId="77777777" w:rsidR="00B00A0B" w:rsidRPr="006F7F05" w:rsidRDefault="00B00A0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47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E9FC4D" w14:textId="77777777" w:rsidR="00B00A0B" w:rsidRPr="006F7F05" w:rsidRDefault="00B00A0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E9FC4E" w14:textId="77777777" w:rsidR="00B00A0B" w:rsidRPr="006F7F05" w:rsidRDefault="00017A32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-0.13 (-0.36</w:t>
            </w:r>
            <w:r w:rsidR="00B00A0B" w:rsidRPr="006F7F05">
              <w:rPr>
                <w:rFonts w:ascii="Calibri" w:eastAsia="Calibri" w:hAnsi="Calibri" w:cs="Times New Roman"/>
                <w:sz w:val="20"/>
                <w:szCs w:val="20"/>
              </w:rPr>
              <w:t>, 0.10)</w:t>
            </w:r>
          </w:p>
        </w:tc>
        <w:tc>
          <w:tcPr>
            <w:tcW w:w="709" w:type="dxa"/>
            <w:tcBorders>
              <w:top w:val="nil"/>
              <w:left w:val="nil"/>
            </w:tcBorders>
            <w:shd w:val="clear" w:color="auto" w:fill="auto"/>
          </w:tcPr>
          <w:p w14:paraId="3DE9FC4F" w14:textId="77777777" w:rsidR="00B00A0B" w:rsidRPr="006F7F05" w:rsidRDefault="00B00A0B" w:rsidP="00653948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28</w:t>
            </w:r>
          </w:p>
        </w:tc>
      </w:tr>
      <w:tr w:rsidR="006F7F05" w:rsidRPr="006F7F05" w14:paraId="3DE9FC5E" w14:textId="77777777" w:rsidTr="0072587C">
        <w:trPr>
          <w:jc w:val="center"/>
        </w:trPr>
        <w:tc>
          <w:tcPr>
            <w:tcW w:w="988" w:type="dxa"/>
            <w:vMerge/>
            <w:tcBorders>
              <w:right w:val="nil"/>
            </w:tcBorders>
          </w:tcPr>
          <w:p w14:paraId="3DE9FC51" w14:textId="77777777" w:rsidR="00B00A0B" w:rsidRPr="006F7F05" w:rsidRDefault="00B00A0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3DE9FC52" w14:textId="77777777" w:rsidR="00B00A0B" w:rsidRPr="006F7F05" w:rsidRDefault="00B00A0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3DE9FC53" w14:textId="77777777" w:rsidR="00B00A0B" w:rsidRPr="006F7F05" w:rsidRDefault="00B00A0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 xml:space="preserve">Continuous </w:t>
            </w:r>
            <w:proofErr w:type="spellStart"/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MDS</w:t>
            </w:r>
            <w:r w:rsidR="0072587C">
              <w:rPr>
                <w:rFonts w:ascii="Calibri" w:eastAsia="Calibri" w:hAnsi="Calibri" w:cs="Times New Roman"/>
                <w:sz w:val="20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887" w:type="dxa"/>
            <w:tcBorders>
              <w:right w:val="nil"/>
            </w:tcBorders>
            <w:shd w:val="clear" w:color="auto" w:fill="auto"/>
          </w:tcPr>
          <w:p w14:paraId="3DE9FC54" w14:textId="77777777" w:rsidR="00B00A0B" w:rsidRPr="006F7F05" w:rsidRDefault="00B00A0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39 (0.16, 0.63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14:paraId="3DE9FC55" w14:textId="77777777" w:rsidR="00B00A0B" w:rsidRPr="006F7F05" w:rsidRDefault="00B00A0B" w:rsidP="0031293B">
            <w:pPr>
              <w:spacing w:after="120"/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&lt;0.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9FC56" w14:textId="77777777" w:rsidR="00B00A0B" w:rsidRPr="006F7F05" w:rsidRDefault="00B00A0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87" w:type="dxa"/>
            <w:tcBorders>
              <w:left w:val="nil"/>
              <w:right w:val="nil"/>
            </w:tcBorders>
            <w:shd w:val="clear" w:color="auto" w:fill="auto"/>
          </w:tcPr>
          <w:p w14:paraId="3DE9FC57" w14:textId="77777777" w:rsidR="00B00A0B" w:rsidRPr="006F7F05" w:rsidRDefault="00B00A0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37 (0.15, 0.59)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</w:tcPr>
          <w:p w14:paraId="3DE9FC58" w14:textId="77777777" w:rsidR="00B00A0B" w:rsidRPr="006F7F05" w:rsidRDefault="00B00A0B" w:rsidP="00653948">
            <w:pPr>
              <w:spacing w:after="120"/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&lt;0.01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</w:tcPr>
          <w:p w14:paraId="3DE9FC59" w14:textId="77777777" w:rsidR="00B00A0B" w:rsidRPr="006F7F05" w:rsidRDefault="00B00A0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-0.02 (-0.06, 0.02)</w:t>
            </w:r>
          </w:p>
        </w:tc>
        <w:tc>
          <w:tcPr>
            <w:tcW w:w="660" w:type="dxa"/>
            <w:tcBorders>
              <w:left w:val="nil"/>
              <w:right w:val="nil"/>
            </w:tcBorders>
            <w:shd w:val="clear" w:color="auto" w:fill="auto"/>
          </w:tcPr>
          <w:p w14:paraId="3DE9FC5A" w14:textId="77777777" w:rsidR="00B00A0B" w:rsidRPr="006F7F05" w:rsidRDefault="00B00A0B" w:rsidP="0031293B">
            <w:pPr>
              <w:spacing w:after="120"/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33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3DE9FC5B" w14:textId="77777777" w:rsidR="00B00A0B" w:rsidRPr="006F7F05" w:rsidRDefault="00B00A0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3DE9FC5C" w14:textId="77777777" w:rsidR="00B00A0B" w:rsidRPr="006F7F05" w:rsidRDefault="00B00A0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-0.03 (-0.06, 0.01)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3DE9FC5D" w14:textId="77777777" w:rsidR="00B00A0B" w:rsidRPr="006F7F05" w:rsidRDefault="00B00A0B" w:rsidP="00653948">
            <w:pPr>
              <w:spacing w:after="120"/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17</w:t>
            </w:r>
          </w:p>
        </w:tc>
      </w:tr>
      <w:tr w:rsidR="006F7F05" w:rsidRPr="006F7F05" w14:paraId="3DE9FC6D" w14:textId="77777777" w:rsidTr="0072587C">
        <w:trPr>
          <w:jc w:val="center"/>
        </w:trPr>
        <w:tc>
          <w:tcPr>
            <w:tcW w:w="988" w:type="dxa"/>
            <w:vMerge/>
            <w:tcBorders>
              <w:right w:val="nil"/>
            </w:tcBorders>
          </w:tcPr>
          <w:p w14:paraId="3DE9FC5F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14:paraId="3DE9FC60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BMI low</w:t>
            </w:r>
          </w:p>
          <w:p w14:paraId="3DE9FC61" w14:textId="77777777" w:rsidR="0031293B" w:rsidRPr="006F7F05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4" w:type="dxa"/>
            <w:tcBorders>
              <w:left w:val="nil"/>
              <w:bottom w:val="nil"/>
            </w:tcBorders>
            <w:shd w:val="clear" w:color="auto" w:fill="auto"/>
          </w:tcPr>
          <w:p w14:paraId="3DE9FC62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MDS low (1-7)</w:t>
            </w:r>
          </w:p>
        </w:tc>
        <w:tc>
          <w:tcPr>
            <w:tcW w:w="1887" w:type="dxa"/>
            <w:tcBorders>
              <w:bottom w:val="nil"/>
              <w:right w:val="nil"/>
            </w:tcBorders>
            <w:shd w:val="clear" w:color="auto" w:fill="auto"/>
          </w:tcPr>
          <w:p w14:paraId="3DE9FC63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Ref.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E9FC64" w14:textId="77777777" w:rsidR="0031293B" w:rsidRPr="006F7F05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DE9FC65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8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E9FC66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Ref.</w:t>
            </w:r>
          </w:p>
        </w:tc>
        <w:tc>
          <w:tcPr>
            <w:tcW w:w="708" w:type="dxa"/>
            <w:tcBorders>
              <w:left w:val="nil"/>
              <w:bottom w:val="nil"/>
            </w:tcBorders>
            <w:shd w:val="clear" w:color="auto" w:fill="auto"/>
          </w:tcPr>
          <w:p w14:paraId="3DE9FC67" w14:textId="77777777" w:rsidR="0031293B" w:rsidRPr="006F7F05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5" w:type="dxa"/>
            <w:tcBorders>
              <w:bottom w:val="nil"/>
              <w:right w:val="nil"/>
            </w:tcBorders>
            <w:shd w:val="clear" w:color="auto" w:fill="auto"/>
          </w:tcPr>
          <w:p w14:paraId="3DE9FC68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Ref.</w:t>
            </w:r>
          </w:p>
        </w:tc>
        <w:tc>
          <w:tcPr>
            <w:tcW w:w="6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E9FC69" w14:textId="77777777" w:rsidR="0031293B" w:rsidRPr="006F7F05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3DE9FC6A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E9FC6B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Ref.</w:t>
            </w:r>
          </w:p>
        </w:tc>
        <w:tc>
          <w:tcPr>
            <w:tcW w:w="709" w:type="dxa"/>
            <w:tcBorders>
              <w:left w:val="nil"/>
              <w:bottom w:val="nil"/>
            </w:tcBorders>
            <w:shd w:val="clear" w:color="auto" w:fill="auto"/>
          </w:tcPr>
          <w:p w14:paraId="3DE9FC6C" w14:textId="77777777" w:rsidR="0031293B" w:rsidRPr="006F7F05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</w:tr>
      <w:tr w:rsidR="006F7F05" w:rsidRPr="006F7F05" w14:paraId="3DE9FC7B" w14:textId="77777777" w:rsidTr="0072587C">
        <w:trPr>
          <w:jc w:val="center"/>
        </w:trPr>
        <w:tc>
          <w:tcPr>
            <w:tcW w:w="988" w:type="dxa"/>
            <w:vMerge/>
            <w:tcBorders>
              <w:right w:val="nil"/>
            </w:tcBorders>
          </w:tcPr>
          <w:p w14:paraId="3DE9FC6E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3DE9FC6F" w14:textId="77777777" w:rsidR="0031293B" w:rsidRPr="006F7F05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DE9FC70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MDS moderate (8-10)</w:t>
            </w:r>
          </w:p>
        </w:tc>
        <w:tc>
          <w:tcPr>
            <w:tcW w:w="188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E9FC71" w14:textId="77777777" w:rsidR="0031293B" w:rsidRPr="006F7F05" w:rsidRDefault="00757C14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1.43 (0.41, 2.44</w:t>
            </w:r>
            <w:r w:rsidR="0031293B" w:rsidRPr="006F7F05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9FC72" w14:textId="77777777" w:rsidR="0031293B" w:rsidRPr="006F7F05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&lt;0.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9FC73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9FC74" w14:textId="77777777" w:rsidR="0031293B" w:rsidRPr="006F7F05" w:rsidRDefault="00017A32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1.28 (0.34, 2.23</w:t>
            </w:r>
            <w:r w:rsidR="0031293B" w:rsidRPr="006F7F05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DE9FC75" w14:textId="77777777" w:rsidR="0031293B" w:rsidRPr="006F7F05" w:rsidRDefault="00017A32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&lt;</w:t>
            </w:r>
            <w:r w:rsidR="0031293B" w:rsidRPr="006F7F05">
              <w:rPr>
                <w:rFonts w:ascii="Calibri" w:eastAsia="Calibri" w:hAnsi="Calibri" w:cs="Times New Roman"/>
                <w:sz w:val="20"/>
                <w:szCs w:val="20"/>
              </w:rPr>
              <w:t>0.01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E9FC76" w14:textId="77777777" w:rsidR="0031293B" w:rsidRPr="006F7F05" w:rsidRDefault="00757C14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-0.06</w:t>
            </w:r>
            <w:r w:rsidR="00B00A0B" w:rsidRPr="006F7F05">
              <w:rPr>
                <w:rFonts w:ascii="Calibri" w:eastAsia="Calibri" w:hAnsi="Calibri" w:cs="Times New Roman"/>
                <w:sz w:val="20"/>
                <w:szCs w:val="20"/>
              </w:rPr>
              <w:t xml:space="preserve"> (-0.24, 0.13</w:t>
            </w:r>
            <w:r w:rsidR="0031293B" w:rsidRPr="006F7F05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9FC77" w14:textId="77777777" w:rsidR="0031293B" w:rsidRPr="006F7F05" w:rsidRDefault="00757C14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9FC78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9FC79" w14:textId="77777777" w:rsidR="0031293B" w:rsidRPr="006F7F05" w:rsidRDefault="00017A32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-0.12</w:t>
            </w:r>
            <w:r w:rsidR="0031293B" w:rsidRPr="006F7F05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(-0.31, 0.07</w:t>
            </w:r>
            <w:r w:rsidR="0031293B" w:rsidRPr="006F7F05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DE9FC7A" w14:textId="77777777" w:rsidR="0031293B" w:rsidRPr="006F7F05" w:rsidRDefault="00017A32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22</w:t>
            </w:r>
          </w:p>
        </w:tc>
      </w:tr>
      <w:tr w:rsidR="006F7F05" w:rsidRPr="006F7F05" w14:paraId="3DE9FC89" w14:textId="77777777" w:rsidTr="0072587C">
        <w:trPr>
          <w:jc w:val="center"/>
        </w:trPr>
        <w:tc>
          <w:tcPr>
            <w:tcW w:w="988" w:type="dxa"/>
            <w:vMerge/>
            <w:tcBorders>
              <w:right w:val="nil"/>
            </w:tcBorders>
          </w:tcPr>
          <w:p w14:paraId="3DE9FC7C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3DE9FC7D" w14:textId="77777777" w:rsidR="0031293B" w:rsidRPr="006F7F05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</w:tcBorders>
            <w:shd w:val="clear" w:color="auto" w:fill="auto"/>
          </w:tcPr>
          <w:p w14:paraId="3DE9FC7E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MDS high (11-16)</w:t>
            </w:r>
          </w:p>
        </w:tc>
        <w:tc>
          <w:tcPr>
            <w:tcW w:w="1887" w:type="dxa"/>
            <w:tcBorders>
              <w:top w:val="nil"/>
              <w:right w:val="nil"/>
            </w:tcBorders>
            <w:shd w:val="clear" w:color="auto" w:fill="auto"/>
          </w:tcPr>
          <w:p w14:paraId="3DE9FC7F" w14:textId="77777777" w:rsidR="0031293B" w:rsidRPr="006F7F05" w:rsidRDefault="00757C14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2.96 (1.72, 4.21</w:t>
            </w:r>
            <w:r w:rsidR="0031293B" w:rsidRPr="006F7F05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E9FC80" w14:textId="77777777" w:rsidR="0031293B" w:rsidRPr="006F7F05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&lt;0.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9FC81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8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E9FC82" w14:textId="77777777" w:rsidR="0031293B" w:rsidRPr="006F7F05" w:rsidRDefault="00017A32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2.47 (1.31, 3.62</w:t>
            </w:r>
            <w:r w:rsidR="0031293B" w:rsidRPr="006F7F05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</w:tcBorders>
            <w:shd w:val="clear" w:color="auto" w:fill="auto"/>
          </w:tcPr>
          <w:p w14:paraId="3DE9FC83" w14:textId="77777777" w:rsidR="0031293B" w:rsidRPr="006F7F05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&lt;0.01</w:t>
            </w:r>
          </w:p>
        </w:tc>
        <w:tc>
          <w:tcPr>
            <w:tcW w:w="1985" w:type="dxa"/>
            <w:tcBorders>
              <w:top w:val="nil"/>
              <w:right w:val="nil"/>
            </w:tcBorders>
            <w:shd w:val="clear" w:color="auto" w:fill="auto"/>
          </w:tcPr>
          <w:p w14:paraId="3DE9FC84" w14:textId="77777777" w:rsidR="0031293B" w:rsidRPr="006F7F05" w:rsidRDefault="00757C14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 xml:space="preserve">-0.07 </w:t>
            </w:r>
            <w:r w:rsidR="00B00A0B" w:rsidRPr="006F7F05">
              <w:rPr>
                <w:rFonts w:ascii="Calibri" w:eastAsia="Calibri" w:hAnsi="Calibri" w:cs="Times New Roman"/>
                <w:sz w:val="20"/>
                <w:szCs w:val="20"/>
              </w:rPr>
              <w:t>(-0.28, 0.15</w:t>
            </w:r>
            <w:r w:rsidR="0031293B" w:rsidRPr="006F7F05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E9FC85" w14:textId="77777777" w:rsidR="0031293B" w:rsidRPr="006F7F05" w:rsidRDefault="00757C14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68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E9FC86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E9FC87" w14:textId="77777777" w:rsidR="0031293B" w:rsidRPr="006F7F05" w:rsidRDefault="00017A32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-0.14 (-0.35, 0.07</w:t>
            </w:r>
            <w:r w:rsidR="0031293B" w:rsidRPr="006F7F05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</w:tcBorders>
            <w:shd w:val="clear" w:color="auto" w:fill="auto"/>
          </w:tcPr>
          <w:p w14:paraId="3DE9FC88" w14:textId="77777777" w:rsidR="0031293B" w:rsidRPr="006F7F05" w:rsidRDefault="00017A32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30</w:t>
            </w:r>
          </w:p>
        </w:tc>
      </w:tr>
      <w:tr w:rsidR="006F7F05" w:rsidRPr="006F7F05" w14:paraId="3DE9FC97" w14:textId="77777777" w:rsidTr="0072587C">
        <w:trPr>
          <w:jc w:val="center"/>
        </w:trPr>
        <w:tc>
          <w:tcPr>
            <w:tcW w:w="988" w:type="dxa"/>
            <w:vMerge/>
            <w:tcBorders>
              <w:right w:val="nil"/>
            </w:tcBorders>
          </w:tcPr>
          <w:p w14:paraId="3DE9FC8A" w14:textId="77777777" w:rsidR="0031293B" w:rsidRPr="006F7F05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3DE9FC8B" w14:textId="77777777" w:rsidR="0031293B" w:rsidRPr="006F7F05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3DE9FC8C" w14:textId="77777777" w:rsidR="0031293B" w:rsidRPr="006F7F05" w:rsidRDefault="00926229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 xml:space="preserve">Continuous </w:t>
            </w:r>
            <w:proofErr w:type="spellStart"/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MDS</w:t>
            </w:r>
            <w:r w:rsidR="0072587C">
              <w:rPr>
                <w:rFonts w:ascii="Calibri" w:eastAsia="Calibri" w:hAnsi="Calibri" w:cs="Times New Roman"/>
                <w:sz w:val="20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887" w:type="dxa"/>
            <w:tcBorders>
              <w:right w:val="nil"/>
            </w:tcBorders>
            <w:shd w:val="clear" w:color="auto" w:fill="auto"/>
          </w:tcPr>
          <w:p w14:paraId="3DE9FC8D" w14:textId="77777777" w:rsidR="0031293B" w:rsidRPr="006F7F05" w:rsidRDefault="00757C14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50 (0.30, 0.70</w:t>
            </w:r>
            <w:r w:rsidR="0031293B" w:rsidRPr="006F7F05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14:paraId="3DE9FC8E" w14:textId="77777777" w:rsidR="0031293B" w:rsidRPr="006F7F05" w:rsidRDefault="0031293B" w:rsidP="0031293B">
            <w:pPr>
              <w:spacing w:after="120"/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&lt;0.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9FC8F" w14:textId="77777777" w:rsidR="0031293B" w:rsidRPr="006F7F05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87" w:type="dxa"/>
            <w:tcBorders>
              <w:left w:val="nil"/>
              <w:right w:val="nil"/>
            </w:tcBorders>
            <w:shd w:val="clear" w:color="auto" w:fill="auto"/>
          </w:tcPr>
          <w:p w14:paraId="3DE9FC90" w14:textId="77777777" w:rsidR="0031293B" w:rsidRPr="006F7F05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42 (0.23, 0.60)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</w:tcPr>
          <w:p w14:paraId="3DE9FC91" w14:textId="77777777" w:rsidR="0031293B" w:rsidRPr="006F7F05" w:rsidRDefault="0031293B" w:rsidP="0031293B">
            <w:pPr>
              <w:spacing w:after="120"/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&lt;0.01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</w:tcPr>
          <w:p w14:paraId="3DE9FC92" w14:textId="77777777" w:rsidR="0031293B" w:rsidRPr="006F7F05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00 (-0.04, 0.03)</w:t>
            </w:r>
          </w:p>
        </w:tc>
        <w:tc>
          <w:tcPr>
            <w:tcW w:w="660" w:type="dxa"/>
            <w:tcBorders>
              <w:left w:val="nil"/>
              <w:right w:val="nil"/>
            </w:tcBorders>
            <w:shd w:val="clear" w:color="auto" w:fill="auto"/>
          </w:tcPr>
          <w:p w14:paraId="3DE9FC93" w14:textId="77777777" w:rsidR="0031293B" w:rsidRPr="006F7F05" w:rsidRDefault="0031293B" w:rsidP="0031293B">
            <w:pPr>
              <w:spacing w:after="120"/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93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3DE9FC94" w14:textId="77777777" w:rsidR="0031293B" w:rsidRPr="006F7F05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3DE9FC95" w14:textId="77777777" w:rsidR="0031293B" w:rsidRPr="006F7F05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-0.02 (-0.05, 0.02)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3DE9FC96" w14:textId="77777777" w:rsidR="0031293B" w:rsidRPr="006F7F05" w:rsidRDefault="0031293B" w:rsidP="0031293B">
            <w:pPr>
              <w:spacing w:after="120"/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33</w:t>
            </w:r>
          </w:p>
        </w:tc>
      </w:tr>
      <w:tr w:rsidR="006F7F05" w:rsidRPr="006F7F05" w14:paraId="3DE9FCA5" w14:textId="77777777" w:rsidTr="0072587C">
        <w:trPr>
          <w:jc w:val="center"/>
        </w:trPr>
        <w:tc>
          <w:tcPr>
            <w:tcW w:w="988" w:type="dxa"/>
            <w:tcBorders>
              <w:right w:val="nil"/>
            </w:tcBorders>
            <w:shd w:val="clear" w:color="auto" w:fill="D9D9D9"/>
          </w:tcPr>
          <w:p w14:paraId="3DE9FC98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/>
          </w:tcPr>
          <w:p w14:paraId="3DE9FC99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4" w:type="dxa"/>
            <w:tcBorders>
              <w:left w:val="nil"/>
            </w:tcBorders>
            <w:shd w:val="clear" w:color="auto" w:fill="D9D9D9"/>
          </w:tcPr>
          <w:p w14:paraId="3DE9FC9A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87" w:type="dxa"/>
            <w:tcBorders>
              <w:right w:val="nil"/>
            </w:tcBorders>
            <w:shd w:val="clear" w:color="auto" w:fill="D9D9D9"/>
          </w:tcPr>
          <w:p w14:paraId="3DE9FC9B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D9D9D9"/>
          </w:tcPr>
          <w:p w14:paraId="3DE9FC9C" w14:textId="77777777" w:rsidR="0031293B" w:rsidRPr="006F7F05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DE9FC9D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87" w:type="dxa"/>
            <w:tcBorders>
              <w:left w:val="nil"/>
              <w:right w:val="nil"/>
            </w:tcBorders>
            <w:shd w:val="clear" w:color="auto" w:fill="D9D9D9"/>
          </w:tcPr>
          <w:p w14:paraId="3DE9FC9E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708" w:type="dxa"/>
            <w:tcBorders>
              <w:left w:val="nil"/>
            </w:tcBorders>
            <w:shd w:val="clear" w:color="auto" w:fill="D9D9D9"/>
          </w:tcPr>
          <w:p w14:paraId="3DE9FC9F" w14:textId="77777777" w:rsidR="0031293B" w:rsidRPr="006F7F05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5" w:type="dxa"/>
            <w:tcBorders>
              <w:right w:val="nil"/>
            </w:tcBorders>
            <w:shd w:val="clear" w:color="auto" w:fill="D9D9D9"/>
          </w:tcPr>
          <w:p w14:paraId="3DE9FCA0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660" w:type="dxa"/>
            <w:tcBorders>
              <w:left w:val="nil"/>
              <w:right w:val="nil"/>
            </w:tcBorders>
            <w:shd w:val="clear" w:color="auto" w:fill="D9D9D9"/>
          </w:tcPr>
          <w:p w14:paraId="3DE9FCA1" w14:textId="77777777" w:rsidR="0031293B" w:rsidRPr="006F7F05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D9D9D9"/>
          </w:tcPr>
          <w:p w14:paraId="3DE9FCA2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D9D9D9"/>
          </w:tcPr>
          <w:p w14:paraId="3DE9FCA3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shd w:val="clear" w:color="auto" w:fill="D9D9D9"/>
          </w:tcPr>
          <w:p w14:paraId="3DE9FCA4" w14:textId="77777777" w:rsidR="0031293B" w:rsidRPr="006F7F05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</w:tr>
      <w:tr w:rsidR="006F7F05" w:rsidRPr="006F7F05" w14:paraId="3DE9FCB4" w14:textId="77777777" w:rsidTr="0072587C">
        <w:trPr>
          <w:jc w:val="center"/>
        </w:trPr>
        <w:tc>
          <w:tcPr>
            <w:tcW w:w="988" w:type="dxa"/>
            <w:vMerge w:val="restart"/>
            <w:tcBorders>
              <w:right w:val="nil"/>
            </w:tcBorders>
          </w:tcPr>
          <w:p w14:paraId="3DE9FCA6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FEMALES</w:t>
            </w:r>
          </w:p>
          <w:p w14:paraId="3DE9FCA7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14:paraId="3DE9FCA8" w14:textId="77777777" w:rsidR="0031293B" w:rsidRPr="006F7F05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BMI high</w:t>
            </w:r>
          </w:p>
        </w:tc>
        <w:tc>
          <w:tcPr>
            <w:tcW w:w="1984" w:type="dxa"/>
            <w:tcBorders>
              <w:left w:val="nil"/>
              <w:bottom w:val="nil"/>
            </w:tcBorders>
            <w:shd w:val="clear" w:color="auto" w:fill="auto"/>
          </w:tcPr>
          <w:p w14:paraId="3DE9FCA9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MDS low (1-7)</w:t>
            </w:r>
          </w:p>
        </w:tc>
        <w:tc>
          <w:tcPr>
            <w:tcW w:w="1887" w:type="dxa"/>
            <w:tcBorders>
              <w:bottom w:val="nil"/>
              <w:right w:val="nil"/>
            </w:tcBorders>
            <w:shd w:val="clear" w:color="auto" w:fill="auto"/>
          </w:tcPr>
          <w:p w14:paraId="3DE9FCAA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Ref.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E9FCAB" w14:textId="77777777" w:rsidR="0031293B" w:rsidRPr="006F7F05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DE9FCAC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8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E9FCAD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Ref.</w:t>
            </w:r>
          </w:p>
        </w:tc>
        <w:tc>
          <w:tcPr>
            <w:tcW w:w="708" w:type="dxa"/>
            <w:tcBorders>
              <w:left w:val="nil"/>
              <w:bottom w:val="nil"/>
            </w:tcBorders>
            <w:shd w:val="clear" w:color="auto" w:fill="auto"/>
          </w:tcPr>
          <w:p w14:paraId="3DE9FCAE" w14:textId="77777777" w:rsidR="0031293B" w:rsidRPr="006F7F05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5" w:type="dxa"/>
            <w:tcBorders>
              <w:bottom w:val="nil"/>
              <w:right w:val="nil"/>
            </w:tcBorders>
            <w:shd w:val="clear" w:color="auto" w:fill="auto"/>
          </w:tcPr>
          <w:p w14:paraId="3DE9FCAF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Ref.</w:t>
            </w:r>
          </w:p>
        </w:tc>
        <w:tc>
          <w:tcPr>
            <w:tcW w:w="6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E9FCB0" w14:textId="77777777" w:rsidR="0031293B" w:rsidRPr="006F7F05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3DE9FCB1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E9FCB2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Ref.</w:t>
            </w:r>
          </w:p>
        </w:tc>
        <w:tc>
          <w:tcPr>
            <w:tcW w:w="709" w:type="dxa"/>
            <w:tcBorders>
              <w:left w:val="nil"/>
              <w:bottom w:val="nil"/>
            </w:tcBorders>
            <w:shd w:val="clear" w:color="auto" w:fill="auto"/>
          </w:tcPr>
          <w:p w14:paraId="3DE9FCB3" w14:textId="77777777" w:rsidR="0031293B" w:rsidRPr="006F7F05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</w:tr>
      <w:tr w:rsidR="006F7F05" w:rsidRPr="006F7F05" w14:paraId="3DE9FCC2" w14:textId="77777777" w:rsidTr="0072587C">
        <w:trPr>
          <w:jc w:val="center"/>
        </w:trPr>
        <w:tc>
          <w:tcPr>
            <w:tcW w:w="988" w:type="dxa"/>
            <w:vMerge/>
            <w:tcBorders>
              <w:right w:val="nil"/>
            </w:tcBorders>
          </w:tcPr>
          <w:p w14:paraId="3DE9FCB5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3DE9FCB6" w14:textId="77777777" w:rsidR="0031293B" w:rsidRPr="006F7F05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DE9FCB7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MDS moderate (8-10)</w:t>
            </w:r>
          </w:p>
        </w:tc>
        <w:tc>
          <w:tcPr>
            <w:tcW w:w="188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E9FCB8" w14:textId="77777777" w:rsidR="0031293B" w:rsidRPr="006F7F05" w:rsidRDefault="00017A32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67 (-0.62, 1.96</w:t>
            </w:r>
            <w:r w:rsidR="0031293B" w:rsidRPr="006F7F05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9FCB9" w14:textId="77777777" w:rsidR="0031293B" w:rsidRPr="006F7F05" w:rsidRDefault="00017A32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9FCBA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9FCBB" w14:textId="77777777" w:rsidR="0031293B" w:rsidRPr="006F7F05" w:rsidRDefault="001828D5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43 (-0.78, 1.65</w:t>
            </w:r>
            <w:r w:rsidR="0031293B" w:rsidRPr="006F7F05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DE9FCBC" w14:textId="77777777" w:rsidR="0031293B" w:rsidRPr="006F7F05" w:rsidRDefault="00AF2C6E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49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E9FCBD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05 (-0.16, 0.25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9FCBE" w14:textId="77777777" w:rsidR="0031293B" w:rsidRPr="006F7F05" w:rsidRDefault="00017A32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9FCBF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9FCC0" w14:textId="77777777" w:rsidR="0031293B" w:rsidRPr="006F7F05" w:rsidRDefault="001828D5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02 (-0.20, 0.25</w:t>
            </w:r>
            <w:r w:rsidR="0031293B" w:rsidRPr="006F7F05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DE9FCC1" w14:textId="77777777" w:rsidR="0031293B" w:rsidRPr="006F7F05" w:rsidRDefault="001828D5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84</w:t>
            </w:r>
          </w:p>
        </w:tc>
      </w:tr>
      <w:tr w:rsidR="006F7F05" w:rsidRPr="006F7F05" w14:paraId="3DE9FCD0" w14:textId="77777777" w:rsidTr="0072587C">
        <w:trPr>
          <w:jc w:val="center"/>
        </w:trPr>
        <w:tc>
          <w:tcPr>
            <w:tcW w:w="988" w:type="dxa"/>
            <w:vMerge/>
            <w:tcBorders>
              <w:right w:val="nil"/>
            </w:tcBorders>
          </w:tcPr>
          <w:p w14:paraId="3DE9FCC3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3DE9FCC4" w14:textId="77777777" w:rsidR="0031293B" w:rsidRPr="006F7F05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</w:tcBorders>
            <w:shd w:val="clear" w:color="auto" w:fill="auto"/>
          </w:tcPr>
          <w:p w14:paraId="3DE9FCC5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MDS high (11-16)</w:t>
            </w:r>
          </w:p>
        </w:tc>
        <w:tc>
          <w:tcPr>
            <w:tcW w:w="1887" w:type="dxa"/>
            <w:tcBorders>
              <w:top w:val="nil"/>
              <w:right w:val="nil"/>
            </w:tcBorders>
            <w:shd w:val="clear" w:color="auto" w:fill="auto"/>
          </w:tcPr>
          <w:p w14:paraId="3DE9FCC6" w14:textId="77777777" w:rsidR="0031293B" w:rsidRPr="006F7F05" w:rsidRDefault="00017A32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2.08 (0.52, 3.63</w:t>
            </w:r>
            <w:r w:rsidR="0031293B" w:rsidRPr="006F7F05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E9FCC7" w14:textId="77777777" w:rsidR="0031293B" w:rsidRPr="006F7F05" w:rsidRDefault="00B00A0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&lt;0.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9FCC8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8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E9FCC9" w14:textId="77777777" w:rsidR="0031293B" w:rsidRPr="006F7F05" w:rsidRDefault="001828D5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1.50 (0.03, 2.97</w:t>
            </w:r>
            <w:r w:rsidR="0031293B" w:rsidRPr="006F7F05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</w:tcBorders>
            <w:shd w:val="clear" w:color="auto" w:fill="auto"/>
          </w:tcPr>
          <w:p w14:paraId="3DE9FCCA" w14:textId="77777777" w:rsidR="0031293B" w:rsidRPr="006F7F05" w:rsidRDefault="00AF2C6E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04</w:t>
            </w:r>
          </w:p>
        </w:tc>
        <w:tc>
          <w:tcPr>
            <w:tcW w:w="1985" w:type="dxa"/>
            <w:tcBorders>
              <w:top w:val="nil"/>
              <w:right w:val="nil"/>
            </w:tcBorders>
            <w:shd w:val="clear" w:color="auto" w:fill="auto"/>
          </w:tcPr>
          <w:p w14:paraId="3DE9FCCB" w14:textId="77777777" w:rsidR="0031293B" w:rsidRPr="006F7F05" w:rsidRDefault="00017A32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-0.02 (-0.27, 0.23</w:t>
            </w:r>
            <w:r w:rsidR="0031293B" w:rsidRPr="006F7F05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E9FCCC" w14:textId="77777777" w:rsidR="0031293B" w:rsidRPr="006F7F05" w:rsidRDefault="00017A32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89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E9FCCD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E9FCCE" w14:textId="77777777" w:rsidR="0031293B" w:rsidRPr="006F7F05" w:rsidRDefault="001828D5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-0.08 (-0.33, 0.17</w:t>
            </w:r>
            <w:r w:rsidR="0031293B" w:rsidRPr="006F7F05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</w:tcBorders>
            <w:shd w:val="clear" w:color="auto" w:fill="auto"/>
          </w:tcPr>
          <w:p w14:paraId="3DE9FCCF" w14:textId="77777777" w:rsidR="0031293B" w:rsidRPr="006F7F05" w:rsidRDefault="001828D5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53</w:t>
            </w:r>
          </w:p>
        </w:tc>
      </w:tr>
      <w:tr w:rsidR="006F7F05" w:rsidRPr="006F7F05" w14:paraId="3DE9FCDE" w14:textId="77777777" w:rsidTr="0072587C">
        <w:trPr>
          <w:jc w:val="center"/>
        </w:trPr>
        <w:tc>
          <w:tcPr>
            <w:tcW w:w="988" w:type="dxa"/>
            <w:vMerge/>
            <w:tcBorders>
              <w:right w:val="nil"/>
            </w:tcBorders>
          </w:tcPr>
          <w:p w14:paraId="3DE9FCD1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3DE9FCD2" w14:textId="77777777" w:rsidR="0031293B" w:rsidRPr="006F7F05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3DE9FCD3" w14:textId="77777777" w:rsidR="0031293B" w:rsidRPr="006F7F05" w:rsidRDefault="00926229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 xml:space="preserve">Continuous </w:t>
            </w:r>
            <w:proofErr w:type="spellStart"/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MDS</w:t>
            </w:r>
            <w:r w:rsidR="0072587C">
              <w:rPr>
                <w:rFonts w:ascii="Calibri" w:eastAsia="Calibri" w:hAnsi="Calibri" w:cs="Times New Roman"/>
                <w:sz w:val="20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887" w:type="dxa"/>
            <w:tcBorders>
              <w:right w:val="nil"/>
            </w:tcBorders>
            <w:shd w:val="clear" w:color="auto" w:fill="auto"/>
          </w:tcPr>
          <w:p w14:paraId="3DE9FCD4" w14:textId="77777777" w:rsidR="0031293B" w:rsidRPr="006F7F05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46 (0.20, 0.71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14:paraId="3DE9FCD5" w14:textId="77777777" w:rsidR="0031293B" w:rsidRPr="006F7F05" w:rsidRDefault="0031293B" w:rsidP="0031293B">
            <w:pPr>
              <w:spacing w:after="120"/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&lt;0.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9FCD6" w14:textId="77777777" w:rsidR="0031293B" w:rsidRPr="006F7F05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87" w:type="dxa"/>
            <w:tcBorders>
              <w:left w:val="nil"/>
              <w:right w:val="nil"/>
            </w:tcBorders>
            <w:shd w:val="clear" w:color="auto" w:fill="auto"/>
          </w:tcPr>
          <w:p w14:paraId="3DE9FCD7" w14:textId="77777777" w:rsidR="0031293B" w:rsidRPr="006F7F05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35 (0.11, 0.59)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</w:tcPr>
          <w:p w14:paraId="3DE9FCD8" w14:textId="77777777" w:rsidR="0031293B" w:rsidRPr="006F7F05" w:rsidRDefault="0031293B" w:rsidP="0031293B">
            <w:pPr>
              <w:spacing w:after="120"/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&lt;0.01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</w:tcPr>
          <w:p w14:paraId="3DE9FCD9" w14:textId="77777777" w:rsidR="0031293B" w:rsidRPr="006F7F05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-0.01 (-0.05, 0.03)</w:t>
            </w:r>
          </w:p>
        </w:tc>
        <w:tc>
          <w:tcPr>
            <w:tcW w:w="660" w:type="dxa"/>
            <w:tcBorders>
              <w:left w:val="nil"/>
              <w:right w:val="nil"/>
            </w:tcBorders>
            <w:shd w:val="clear" w:color="auto" w:fill="auto"/>
          </w:tcPr>
          <w:p w14:paraId="3DE9FCDA" w14:textId="77777777" w:rsidR="0031293B" w:rsidRPr="006F7F05" w:rsidRDefault="00017A32" w:rsidP="0031293B">
            <w:pPr>
              <w:spacing w:after="120"/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68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3DE9FCDB" w14:textId="77777777" w:rsidR="0031293B" w:rsidRPr="006F7F05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3DE9FCDC" w14:textId="77777777" w:rsidR="0031293B" w:rsidRPr="006F7F05" w:rsidRDefault="0031293B" w:rsidP="0031293B">
            <w:pPr>
              <w:spacing w:after="120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-0.02 (-0.06, 0.02)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3DE9FCDD" w14:textId="77777777" w:rsidR="0031293B" w:rsidRPr="006F7F05" w:rsidRDefault="0031293B" w:rsidP="0031293B">
            <w:pPr>
              <w:spacing w:after="120"/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35</w:t>
            </w:r>
          </w:p>
        </w:tc>
      </w:tr>
      <w:tr w:rsidR="006F7F05" w:rsidRPr="006F7F05" w14:paraId="3DE9FCED" w14:textId="77777777" w:rsidTr="0072587C">
        <w:trPr>
          <w:jc w:val="center"/>
        </w:trPr>
        <w:tc>
          <w:tcPr>
            <w:tcW w:w="988" w:type="dxa"/>
            <w:vMerge/>
            <w:tcBorders>
              <w:right w:val="nil"/>
            </w:tcBorders>
          </w:tcPr>
          <w:p w14:paraId="3DE9FCDF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14:paraId="3DE9FCE0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BMI low</w:t>
            </w:r>
          </w:p>
          <w:p w14:paraId="3DE9FCE1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4" w:type="dxa"/>
            <w:tcBorders>
              <w:left w:val="nil"/>
              <w:bottom w:val="nil"/>
            </w:tcBorders>
            <w:shd w:val="clear" w:color="auto" w:fill="auto"/>
          </w:tcPr>
          <w:p w14:paraId="3DE9FCE2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MDS low (1-7)</w:t>
            </w:r>
          </w:p>
        </w:tc>
        <w:tc>
          <w:tcPr>
            <w:tcW w:w="1887" w:type="dxa"/>
            <w:tcBorders>
              <w:bottom w:val="nil"/>
              <w:right w:val="nil"/>
            </w:tcBorders>
            <w:shd w:val="clear" w:color="auto" w:fill="auto"/>
          </w:tcPr>
          <w:p w14:paraId="3DE9FCE3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Ref.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E9FCE4" w14:textId="77777777" w:rsidR="0031293B" w:rsidRPr="006F7F05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DE9FCE5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8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E9FCE6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Ref.</w:t>
            </w:r>
          </w:p>
        </w:tc>
        <w:tc>
          <w:tcPr>
            <w:tcW w:w="708" w:type="dxa"/>
            <w:tcBorders>
              <w:left w:val="nil"/>
              <w:bottom w:val="nil"/>
            </w:tcBorders>
            <w:shd w:val="clear" w:color="auto" w:fill="auto"/>
          </w:tcPr>
          <w:p w14:paraId="3DE9FCE7" w14:textId="77777777" w:rsidR="0031293B" w:rsidRPr="006F7F05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5" w:type="dxa"/>
            <w:tcBorders>
              <w:bottom w:val="nil"/>
              <w:right w:val="nil"/>
            </w:tcBorders>
            <w:shd w:val="clear" w:color="auto" w:fill="auto"/>
          </w:tcPr>
          <w:p w14:paraId="3DE9FCE8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Ref.</w:t>
            </w:r>
          </w:p>
        </w:tc>
        <w:tc>
          <w:tcPr>
            <w:tcW w:w="6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E9FCE9" w14:textId="77777777" w:rsidR="0031293B" w:rsidRPr="006F7F05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3DE9FCEA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E9FCEB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Ref.</w:t>
            </w:r>
          </w:p>
        </w:tc>
        <w:tc>
          <w:tcPr>
            <w:tcW w:w="709" w:type="dxa"/>
            <w:tcBorders>
              <w:left w:val="nil"/>
              <w:bottom w:val="nil"/>
            </w:tcBorders>
            <w:shd w:val="clear" w:color="auto" w:fill="auto"/>
          </w:tcPr>
          <w:p w14:paraId="3DE9FCEC" w14:textId="77777777" w:rsidR="0031293B" w:rsidRPr="006F7F05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</w:tr>
      <w:tr w:rsidR="006F7F05" w:rsidRPr="006F7F05" w14:paraId="3DE9FCFB" w14:textId="77777777" w:rsidTr="0072587C">
        <w:trPr>
          <w:jc w:val="center"/>
        </w:trPr>
        <w:tc>
          <w:tcPr>
            <w:tcW w:w="988" w:type="dxa"/>
            <w:vMerge/>
            <w:tcBorders>
              <w:right w:val="nil"/>
            </w:tcBorders>
          </w:tcPr>
          <w:p w14:paraId="3DE9FCEE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3DE9FCEF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DE9FCF0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MDS moderate (8-10)</w:t>
            </w:r>
          </w:p>
        </w:tc>
        <w:tc>
          <w:tcPr>
            <w:tcW w:w="188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E9FCF1" w14:textId="77777777" w:rsidR="0031293B" w:rsidRPr="006F7F05" w:rsidRDefault="00017A32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1.47 (0.40, 2.53</w:t>
            </w:r>
            <w:r w:rsidR="0031293B" w:rsidRPr="006F7F05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9FCF2" w14:textId="77777777" w:rsidR="0031293B" w:rsidRPr="006F7F05" w:rsidRDefault="00017A32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&lt;0.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9FCF3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9FCF4" w14:textId="77777777" w:rsidR="0031293B" w:rsidRPr="006F7F05" w:rsidRDefault="001828D5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1.46 (0.47, 2.45</w:t>
            </w:r>
            <w:r w:rsidR="0031293B" w:rsidRPr="006F7F05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DE9FCF5" w14:textId="77777777" w:rsidR="0031293B" w:rsidRPr="006F7F05" w:rsidRDefault="001828D5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&lt;</w:t>
            </w:r>
            <w:r w:rsidR="0031293B" w:rsidRPr="006F7F05">
              <w:rPr>
                <w:rFonts w:ascii="Calibri" w:eastAsia="Calibri" w:hAnsi="Calibri" w:cs="Times New Roman"/>
                <w:sz w:val="20"/>
                <w:szCs w:val="20"/>
              </w:rPr>
              <w:t>0.01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E9FCF6" w14:textId="77777777" w:rsidR="0031293B" w:rsidRPr="006F7F05" w:rsidRDefault="00017A32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-0.03 (-0.21, 0.15</w:t>
            </w:r>
            <w:r w:rsidR="0031293B" w:rsidRPr="006F7F05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9FCF7" w14:textId="77777777" w:rsidR="0031293B" w:rsidRPr="006F7F05" w:rsidRDefault="00017A32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9FCF8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9FCF9" w14:textId="77777777" w:rsidR="0031293B" w:rsidRPr="006F7F05" w:rsidRDefault="001828D5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-0.04</w:t>
            </w:r>
            <w:r w:rsidR="0031293B" w:rsidRPr="006F7F05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(-0.22, 0.14</w:t>
            </w:r>
            <w:r w:rsidR="0031293B" w:rsidRPr="006F7F05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DE9FCFA" w14:textId="77777777" w:rsidR="0031293B" w:rsidRPr="006F7F05" w:rsidRDefault="001828D5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66</w:t>
            </w:r>
          </w:p>
        </w:tc>
      </w:tr>
      <w:tr w:rsidR="006F7F05" w:rsidRPr="006F7F05" w14:paraId="3DE9FD09" w14:textId="77777777" w:rsidTr="0072587C">
        <w:trPr>
          <w:trHeight w:val="70"/>
          <w:jc w:val="center"/>
        </w:trPr>
        <w:tc>
          <w:tcPr>
            <w:tcW w:w="988" w:type="dxa"/>
            <w:vMerge/>
            <w:tcBorders>
              <w:right w:val="nil"/>
            </w:tcBorders>
          </w:tcPr>
          <w:p w14:paraId="3DE9FCFC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3DE9FCFD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</w:tcBorders>
            <w:shd w:val="clear" w:color="auto" w:fill="auto"/>
          </w:tcPr>
          <w:p w14:paraId="3DE9FCFE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MDS high (11-16)</w:t>
            </w:r>
          </w:p>
        </w:tc>
        <w:tc>
          <w:tcPr>
            <w:tcW w:w="1887" w:type="dxa"/>
            <w:tcBorders>
              <w:top w:val="nil"/>
              <w:right w:val="nil"/>
            </w:tcBorders>
            <w:shd w:val="clear" w:color="auto" w:fill="auto"/>
          </w:tcPr>
          <w:p w14:paraId="3DE9FCFF" w14:textId="77777777" w:rsidR="0031293B" w:rsidRPr="006F7F05" w:rsidRDefault="00017A32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3.50 (2.34, 4.65</w:t>
            </w:r>
            <w:r w:rsidR="0031293B" w:rsidRPr="006F7F05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E9FD00" w14:textId="77777777" w:rsidR="0031293B" w:rsidRPr="006F7F05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&lt;0.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9FD01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8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E9FD02" w14:textId="77777777" w:rsidR="0031293B" w:rsidRPr="006F7F05" w:rsidRDefault="001828D5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3.28 (2.20, 4.36</w:t>
            </w:r>
            <w:r w:rsidR="0031293B" w:rsidRPr="006F7F05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</w:tcBorders>
            <w:shd w:val="clear" w:color="auto" w:fill="auto"/>
          </w:tcPr>
          <w:p w14:paraId="3DE9FD03" w14:textId="77777777" w:rsidR="0031293B" w:rsidRPr="006F7F05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&lt;0.01</w:t>
            </w:r>
          </w:p>
        </w:tc>
        <w:tc>
          <w:tcPr>
            <w:tcW w:w="1985" w:type="dxa"/>
            <w:tcBorders>
              <w:top w:val="nil"/>
              <w:right w:val="nil"/>
            </w:tcBorders>
            <w:shd w:val="clear" w:color="auto" w:fill="auto"/>
          </w:tcPr>
          <w:p w14:paraId="3DE9FD04" w14:textId="77777777" w:rsidR="0031293B" w:rsidRPr="006F7F05" w:rsidRDefault="00017A32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03 (-0.17, 0.22</w:t>
            </w:r>
            <w:r w:rsidR="0031293B" w:rsidRPr="006F7F05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E9FD05" w14:textId="77777777" w:rsidR="0031293B" w:rsidRPr="006F7F05" w:rsidRDefault="00017A32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78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E9FD06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E9FD07" w14:textId="77777777" w:rsidR="0031293B" w:rsidRPr="006F7F05" w:rsidRDefault="001828D5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-0.02 (-0.21, 0.17</w:t>
            </w:r>
            <w:r w:rsidR="0031293B" w:rsidRPr="006F7F05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</w:tcBorders>
            <w:shd w:val="clear" w:color="auto" w:fill="auto"/>
          </w:tcPr>
          <w:p w14:paraId="3DE9FD08" w14:textId="77777777" w:rsidR="0031293B" w:rsidRPr="006F7F05" w:rsidRDefault="001828D5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84</w:t>
            </w:r>
          </w:p>
        </w:tc>
      </w:tr>
      <w:tr w:rsidR="006F7F05" w:rsidRPr="006F7F05" w14:paraId="3DE9FD17" w14:textId="77777777" w:rsidTr="0072587C">
        <w:trPr>
          <w:jc w:val="center"/>
        </w:trPr>
        <w:tc>
          <w:tcPr>
            <w:tcW w:w="988" w:type="dxa"/>
            <w:vMerge/>
            <w:tcBorders>
              <w:right w:val="nil"/>
            </w:tcBorders>
          </w:tcPr>
          <w:p w14:paraId="3DE9FD0A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14:paraId="3DE9FD0B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14:paraId="3DE9FD0C" w14:textId="77777777" w:rsidR="0031293B" w:rsidRPr="006F7F05" w:rsidRDefault="00926229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 xml:space="preserve">Continuous </w:t>
            </w:r>
            <w:proofErr w:type="spellStart"/>
            <w:r w:rsidRPr="006F7F05">
              <w:rPr>
                <w:rFonts w:ascii="Calibri" w:eastAsia="Calibri" w:hAnsi="Calibri" w:cs="Times New Roman"/>
                <w:sz w:val="20"/>
                <w:szCs w:val="16"/>
              </w:rPr>
              <w:t>MDS</w:t>
            </w:r>
            <w:r w:rsidR="0072587C">
              <w:rPr>
                <w:rFonts w:ascii="Calibri" w:eastAsia="Calibri" w:hAnsi="Calibri" w:cs="Times New Roman"/>
                <w:sz w:val="20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887" w:type="dxa"/>
            <w:tcBorders>
              <w:right w:val="nil"/>
            </w:tcBorders>
            <w:shd w:val="clear" w:color="auto" w:fill="auto"/>
          </w:tcPr>
          <w:p w14:paraId="3DE9FD0D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59 (0.41, 0.77)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14:paraId="3DE9FD0E" w14:textId="77777777" w:rsidR="0031293B" w:rsidRPr="006F7F05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&lt;0.01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E9FD0F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887" w:type="dxa"/>
            <w:tcBorders>
              <w:left w:val="nil"/>
              <w:right w:val="nil"/>
            </w:tcBorders>
            <w:shd w:val="clear" w:color="auto" w:fill="auto"/>
          </w:tcPr>
          <w:p w14:paraId="3DE9FD10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55 (0.37, 0.72)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auto"/>
          </w:tcPr>
          <w:p w14:paraId="3DE9FD11" w14:textId="77777777" w:rsidR="0031293B" w:rsidRPr="006F7F05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&lt;0.01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</w:tcPr>
          <w:p w14:paraId="3DE9FD12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01 (-0.02, 0.04)</w:t>
            </w:r>
          </w:p>
        </w:tc>
        <w:tc>
          <w:tcPr>
            <w:tcW w:w="660" w:type="dxa"/>
            <w:tcBorders>
              <w:left w:val="nil"/>
              <w:right w:val="nil"/>
            </w:tcBorders>
            <w:shd w:val="clear" w:color="auto" w:fill="auto"/>
          </w:tcPr>
          <w:p w14:paraId="3DE9FD13" w14:textId="77777777" w:rsidR="0031293B" w:rsidRPr="006F7F05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46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3DE9FD14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3DE9FD15" w14:textId="77777777" w:rsidR="0031293B" w:rsidRPr="006F7F05" w:rsidRDefault="0031293B" w:rsidP="0031293B">
            <w:pPr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00 (-0.03, 0.03)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3DE9FD16" w14:textId="77777777" w:rsidR="0031293B" w:rsidRPr="006F7F05" w:rsidRDefault="0031293B" w:rsidP="0031293B">
            <w:pPr>
              <w:jc w:val="right"/>
              <w:rPr>
                <w:rFonts w:ascii="Calibri" w:eastAsia="Calibri" w:hAnsi="Calibri" w:cs="Times New Roman"/>
                <w:sz w:val="20"/>
                <w:szCs w:val="16"/>
              </w:rPr>
            </w:pPr>
            <w:r w:rsidRPr="006F7F05">
              <w:rPr>
                <w:rFonts w:ascii="Calibri" w:eastAsia="Calibri" w:hAnsi="Calibri" w:cs="Times New Roman"/>
                <w:sz w:val="20"/>
                <w:szCs w:val="20"/>
              </w:rPr>
              <w:t>0.90</w:t>
            </w:r>
          </w:p>
        </w:tc>
      </w:tr>
    </w:tbl>
    <w:p w14:paraId="3DE9FD18" w14:textId="77777777" w:rsidR="0031293B" w:rsidRDefault="00926229" w:rsidP="0072587C">
      <w:pPr>
        <w:ind w:left="-284" w:hanging="709"/>
        <w:contextualSpacing/>
        <w:rPr>
          <w:rFonts w:ascii="Calibri" w:eastAsia="Calibri" w:hAnsi="Calibri" w:cs="Times New Roman"/>
          <w:sz w:val="20"/>
          <w:szCs w:val="16"/>
          <w:lang w:val="en-US"/>
        </w:rPr>
      </w:pPr>
      <w:r w:rsidRPr="00926229">
        <w:rPr>
          <w:rFonts w:ascii="Calibri" w:eastAsia="Calibri" w:hAnsi="Calibri" w:cs="Times New Roman"/>
          <w:sz w:val="20"/>
          <w:szCs w:val="16"/>
          <w:vertAlign w:val="superscript"/>
          <w:lang w:val="en-US"/>
        </w:rPr>
        <w:t>a</w:t>
      </w:r>
      <w:r w:rsidR="0072587C">
        <w:rPr>
          <w:rFonts w:ascii="Calibri" w:eastAsia="Calibri" w:hAnsi="Calibri" w:cs="Times New Roman"/>
          <w:sz w:val="20"/>
          <w:szCs w:val="16"/>
          <w:vertAlign w:val="superscript"/>
          <w:lang w:val="en-US"/>
        </w:rPr>
        <w:t xml:space="preserve"> </w:t>
      </w:r>
      <w:r w:rsidR="0031293B" w:rsidRPr="0031293B">
        <w:rPr>
          <w:rFonts w:ascii="Calibri" w:eastAsia="Calibri" w:hAnsi="Calibri" w:cs="Times New Roman"/>
          <w:sz w:val="20"/>
          <w:szCs w:val="16"/>
          <w:lang w:val="en-US"/>
        </w:rPr>
        <w:t>BMI groups were stratified by sex-specific means (men: 27.6 kg/m2; women: 29.0 kg/m2)</w:t>
      </w:r>
    </w:p>
    <w:p w14:paraId="3DE9FD19" w14:textId="39FEF76E" w:rsidR="0072587C" w:rsidRPr="002E5AA1" w:rsidRDefault="0072587C" w:rsidP="0072587C">
      <w:pPr>
        <w:ind w:left="-284" w:hanging="709"/>
        <w:contextualSpacing/>
        <w:rPr>
          <w:rFonts w:ascii="Calibri" w:eastAsia="Calibri" w:hAnsi="Calibri" w:cs="Times New Roman"/>
          <w:sz w:val="20"/>
          <w:szCs w:val="16"/>
          <w:lang w:val="en-US"/>
        </w:rPr>
      </w:pPr>
      <w:r>
        <w:rPr>
          <w:rFonts w:ascii="Calibri" w:eastAsia="Calibri" w:hAnsi="Calibri" w:cs="Times New Roman"/>
          <w:sz w:val="20"/>
          <w:szCs w:val="16"/>
          <w:vertAlign w:val="superscript"/>
          <w:lang w:val="en-US"/>
        </w:rPr>
        <w:t>b</w:t>
      </w:r>
      <w:r w:rsidRPr="002E5AA1">
        <w:rPr>
          <w:rFonts w:ascii="Calibri" w:eastAsia="Calibri" w:hAnsi="Calibri" w:cs="Times New Roman"/>
          <w:sz w:val="20"/>
          <w:szCs w:val="16"/>
          <w:lang w:val="en-US"/>
        </w:rPr>
        <w:t xml:space="preserve"> Coefficients for the “initial status” show the difference in </w:t>
      </w:r>
      <w:r w:rsidR="00501932">
        <w:rPr>
          <w:rFonts w:ascii="Calibri" w:eastAsia="Calibri" w:hAnsi="Calibri" w:cs="Times New Roman"/>
          <w:sz w:val="20"/>
          <w:szCs w:val="16"/>
          <w:lang w:val="en-US"/>
        </w:rPr>
        <w:t xml:space="preserve">mean </w:t>
      </w:r>
      <w:r w:rsidRPr="002E5AA1">
        <w:rPr>
          <w:rFonts w:ascii="Calibri" w:eastAsia="Calibri" w:hAnsi="Calibri" w:cs="Times New Roman"/>
          <w:sz w:val="20"/>
          <w:szCs w:val="16"/>
          <w:lang w:val="en-US"/>
        </w:rPr>
        <w:t>PF-10 score</w:t>
      </w:r>
      <w:r w:rsidR="00501932">
        <w:rPr>
          <w:rFonts w:ascii="Calibri" w:eastAsia="Calibri" w:hAnsi="Calibri" w:cs="Times New Roman"/>
          <w:sz w:val="20"/>
          <w:szCs w:val="16"/>
          <w:lang w:val="en-US"/>
        </w:rPr>
        <w:t xml:space="preserve"> at baseline</w:t>
      </w:r>
      <w:r w:rsidRPr="002E5AA1">
        <w:rPr>
          <w:rFonts w:ascii="Calibri" w:eastAsia="Calibri" w:hAnsi="Calibri" w:cs="Times New Roman"/>
          <w:sz w:val="20"/>
          <w:szCs w:val="16"/>
          <w:lang w:val="en-US"/>
        </w:rPr>
        <w:t xml:space="preserve"> between the respective categories and the reference category.</w:t>
      </w:r>
    </w:p>
    <w:p w14:paraId="3DE9FD1A" w14:textId="7504D196" w:rsidR="0072587C" w:rsidRPr="002E5AA1" w:rsidRDefault="0072587C" w:rsidP="0072587C">
      <w:pPr>
        <w:ind w:left="-284" w:hanging="709"/>
        <w:contextualSpacing/>
        <w:rPr>
          <w:rFonts w:ascii="Calibri" w:eastAsia="Calibri" w:hAnsi="Calibri" w:cs="Times New Roman"/>
          <w:sz w:val="20"/>
          <w:szCs w:val="16"/>
          <w:lang w:val="en-US"/>
        </w:rPr>
      </w:pPr>
      <w:r>
        <w:rPr>
          <w:rFonts w:ascii="Calibri" w:eastAsia="Calibri" w:hAnsi="Calibri" w:cs="Times New Roman"/>
          <w:sz w:val="20"/>
          <w:szCs w:val="16"/>
          <w:vertAlign w:val="superscript"/>
          <w:lang w:val="en-US"/>
        </w:rPr>
        <w:t>c</w:t>
      </w:r>
      <w:r w:rsidRPr="002E5AA1">
        <w:rPr>
          <w:rFonts w:ascii="Calibri" w:eastAsia="Calibri" w:hAnsi="Calibri" w:cs="Times New Roman"/>
          <w:sz w:val="20"/>
          <w:szCs w:val="16"/>
          <w:lang w:val="en-US"/>
        </w:rPr>
        <w:t xml:space="preserve"> </w:t>
      </w:r>
      <w:r w:rsidR="00501932">
        <w:rPr>
          <w:rFonts w:ascii="Calibri" w:eastAsia="Calibri" w:hAnsi="Calibri" w:cs="Times New Roman"/>
          <w:sz w:val="20"/>
          <w:szCs w:val="16"/>
          <w:lang w:val="en-US"/>
        </w:rPr>
        <w:t>C</w:t>
      </w:r>
      <w:r w:rsidRPr="002E5AA1">
        <w:rPr>
          <w:rFonts w:ascii="Calibri" w:eastAsia="Calibri" w:hAnsi="Calibri" w:cs="Times New Roman"/>
          <w:sz w:val="20"/>
          <w:szCs w:val="16"/>
          <w:lang w:val="en-US"/>
        </w:rPr>
        <w:t xml:space="preserve">oefficients for the “slope” indicate the difference in the </w:t>
      </w:r>
      <w:r w:rsidR="00501932">
        <w:rPr>
          <w:rFonts w:ascii="Calibri" w:eastAsia="Calibri" w:hAnsi="Calibri" w:cs="Times New Roman"/>
          <w:sz w:val="20"/>
          <w:szCs w:val="16"/>
          <w:lang w:val="en-US"/>
        </w:rPr>
        <w:t xml:space="preserve">mean </w:t>
      </w:r>
      <w:r w:rsidRPr="002E5AA1">
        <w:rPr>
          <w:rFonts w:ascii="Calibri" w:eastAsia="Calibri" w:hAnsi="Calibri" w:cs="Times New Roman"/>
          <w:sz w:val="20"/>
          <w:szCs w:val="16"/>
          <w:lang w:val="en-US"/>
        </w:rPr>
        <w:t>annual PF-10 score change between the respective categories and the reference category.</w:t>
      </w:r>
    </w:p>
    <w:p w14:paraId="3DE9FD1B" w14:textId="77777777" w:rsidR="0072587C" w:rsidRDefault="0072587C" w:rsidP="0072587C">
      <w:pPr>
        <w:ind w:left="-284" w:right="1077" w:hanging="709"/>
        <w:contextualSpacing/>
        <w:rPr>
          <w:rFonts w:ascii="Calibri" w:eastAsia="Calibri" w:hAnsi="Calibri" w:cs="Times New Roman"/>
          <w:sz w:val="20"/>
          <w:szCs w:val="16"/>
          <w:lang w:val="en-US"/>
        </w:rPr>
      </w:pPr>
      <w:r>
        <w:rPr>
          <w:rFonts w:ascii="Calibri" w:eastAsia="Calibri" w:hAnsi="Calibri" w:cs="Times New Roman"/>
          <w:sz w:val="20"/>
          <w:szCs w:val="16"/>
          <w:vertAlign w:val="superscript"/>
          <w:lang w:val="en-US"/>
        </w:rPr>
        <w:t xml:space="preserve">d </w:t>
      </w:r>
      <w:r w:rsidRPr="0031293B">
        <w:rPr>
          <w:rFonts w:ascii="Calibri" w:eastAsia="Calibri" w:hAnsi="Calibri" w:cs="Times New Roman"/>
          <w:sz w:val="20"/>
          <w:szCs w:val="16"/>
          <w:lang w:val="en-US"/>
        </w:rPr>
        <w:t>Per 1-unit increase (centered on the value 9)</w:t>
      </w:r>
    </w:p>
    <w:p w14:paraId="3DE9FD1C" w14:textId="77777777" w:rsidR="0072587C" w:rsidRDefault="0072587C" w:rsidP="0072587C">
      <w:pPr>
        <w:ind w:left="-284" w:hanging="709"/>
        <w:contextualSpacing/>
        <w:rPr>
          <w:rFonts w:ascii="Calibri" w:eastAsia="Calibri" w:hAnsi="Calibri" w:cs="Times New Roman"/>
          <w:sz w:val="20"/>
          <w:szCs w:val="16"/>
          <w:lang w:val="en-US"/>
        </w:rPr>
      </w:pPr>
    </w:p>
    <w:p w14:paraId="3DE9FD1D" w14:textId="77777777" w:rsidR="0031293B" w:rsidRPr="0031293B" w:rsidRDefault="0031293B" w:rsidP="0072587C">
      <w:pPr>
        <w:ind w:left="-284" w:hanging="709"/>
        <w:contextualSpacing/>
        <w:rPr>
          <w:rFonts w:ascii="Calibri" w:eastAsia="Calibri" w:hAnsi="Calibri" w:cs="Times New Roman"/>
          <w:sz w:val="20"/>
          <w:szCs w:val="16"/>
          <w:lang w:val="en-US"/>
        </w:rPr>
      </w:pPr>
      <w:r w:rsidRPr="0031293B">
        <w:rPr>
          <w:rFonts w:ascii="Calibri" w:eastAsia="Calibri" w:hAnsi="Calibri" w:cs="Times New Roman"/>
          <w:sz w:val="20"/>
          <w:szCs w:val="16"/>
          <w:lang w:val="en-US"/>
        </w:rPr>
        <w:t xml:space="preserve">Model 1: adjusted for baseline age </w:t>
      </w:r>
      <w:proofErr w:type="spellStart"/>
      <w:r w:rsidRPr="0031293B">
        <w:rPr>
          <w:rFonts w:ascii="Calibri" w:eastAsia="Calibri" w:hAnsi="Calibri" w:cs="Times New Roman"/>
          <w:sz w:val="20"/>
          <w:szCs w:val="16"/>
          <w:lang w:val="en-US"/>
        </w:rPr>
        <w:t>centred</w:t>
      </w:r>
      <w:proofErr w:type="spellEnd"/>
      <w:r w:rsidRPr="0031293B">
        <w:rPr>
          <w:rFonts w:ascii="Calibri" w:eastAsia="Calibri" w:hAnsi="Calibri" w:cs="Times New Roman"/>
          <w:sz w:val="20"/>
          <w:szCs w:val="16"/>
          <w:lang w:val="en-US"/>
        </w:rPr>
        <w:t xml:space="preserve"> at 58 years (and country cohort in case of the pooled sample)</w:t>
      </w:r>
    </w:p>
    <w:p w14:paraId="3DE9FD1E" w14:textId="77777777" w:rsidR="0031293B" w:rsidRPr="0031293B" w:rsidRDefault="0031293B" w:rsidP="0072587C">
      <w:pPr>
        <w:ind w:left="-284" w:hanging="709"/>
        <w:contextualSpacing/>
        <w:rPr>
          <w:rFonts w:ascii="Calibri" w:eastAsia="Calibri" w:hAnsi="Calibri" w:cs="Times New Roman"/>
          <w:sz w:val="20"/>
          <w:szCs w:val="16"/>
          <w:lang w:val="en-US"/>
        </w:rPr>
      </w:pPr>
      <w:r w:rsidRPr="0031293B">
        <w:rPr>
          <w:rFonts w:ascii="Calibri" w:eastAsia="Calibri" w:hAnsi="Calibri" w:cs="Times New Roman"/>
          <w:sz w:val="20"/>
          <w:szCs w:val="16"/>
          <w:lang w:val="en-US"/>
        </w:rPr>
        <w:t xml:space="preserve">Model 2: adjusted for baseline age </w:t>
      </w:r>
      <w:proofErr w:type="spellStart"/>
      <w:r w:rsidRPr="0031293B">
        <w:rPr>
          <w:rFonts w:ascii="Calibri" w:eastAsia="Calibri" w:hAnsi="Calibri" w:cs="Times New Roman"/>
          <w:sz w:val="20"/>
          <w:szCs w:val="16"/>
          <w:lang w:val="en-US"/>
        </w:rPr>
        <w:t>centred</w:t>
      </w:r>
      <w:proofErr w:type="spellEnd"/>
      <w:r w:rsidRPr="0031293B">
        <w:rPr>
          <w:rFonts w:ascii="Calibri" w:eastAsia="Calibri" w:hAnsi="Calibri" w:cs="Times New Roman"/>
          <w:sz w:val="20"/>
          <w:szCs w:val="16"/>
          <w:lang w:val="en-US"/>
        </w:rPr>
        <w:t xml:space="preserve"> at 58 years, smoking, marital status, education, ownership of household items, economic activity, joint/spine problem (and country cohort in case of the pooled sample)</w:t>
      </w:r>
    </w:p>
    <w:sectPr w:rsidR="0031293B" w:rsidRPr="0031293B" w:rsidSect="002429C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1293B"/>
    <w:rsid w:val="00017A32"/>
    <w:rsid w:val="000C6BC1"/>
    <w:rsid w:val="00110837"/>
    <w:rsid w:val="001828D5"/>
    <w:rsid w:val="0031293B"/>
    <w:rsid w:val="00377410"/>
    <w:rsid w:val="00501932"/>
    <w:rsid w:val="005A6546"/>
    <w:rsid w:val="006F7F05"/>
    <w:rsid w:val="0072587C"/>
    <w:rsid w:val="00757C14"/>
    <w:rsid w:val="00926229"/>
    <w:rsid w:val="00AF2C6E"/>
    <w:rsid w:val="00B00A0B"/>
    <w:rsid w:val="00CD11B1"/>
    <w:rsid w:val="00DA0277"/>
    <w:rsid w:val="00E71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9FC07"/>
  <w15:docId w15:val="{22C7F3C2-0B7A-480A-8D3E-A4691C7EA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31293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1293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31293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31293B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129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12</Words>
  <Characters>235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es Stefler</dc:creator>
  <cp:lastModifiedBy>Stefler, Denes</cp:lastModifiedBy>
  <cp:revision>8</cp:revision>
  <dcterms:created xsi:type="dcterms:W3CDTF">2018-02-14T10:19:00Z</dcterms:created>
  <dcterms:modified xsi:type="dcterms:W3CDTF">2018-02-22T11:05:00Z</dcterms:modified>
</cp:coreProperties>
</file>